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744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sz w:val="24"/>
          <w:szCs w:val="24"/>
          <w:lang w:bidi="hi-IN"/>
        </w:rPr>
        <w:t>APPENDIX 1</w:t>
      </w: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052D28">
        <w:rPr>
          <w:rFonts w:ascii="Times New Roman" w:hAnsi="Times New Roman" w:cs="Times New Roman"/>
          <w:b/>
          <w:sz w:val="24"/>
          <w:szCs w:val="24"/>
          <w:lang w:bidi="hi-IN"/>
        </w:rPr>
        <w:t>INTERVIEW GUIDE</w:t>
      </w:r>
    </w:p>
    <w:p w:rsidR="00590744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</w:pPr>
      <w:r w:rsidRPr="00052D28"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  <w:t>For Pharmacist</w:t>
      </w:r>
      <w:r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  <w:t xml:space="preserve"> </w:t>
      </w:r>
    </w:p>
    <w:p w:rsidR="0069033B" w:rsidRDefault="0069033B" w:rsidP="0069033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Are you involved in HIV/AIDS care? If yes, how long have been involved in HIV care?</w:t>
      </w:r>
    </w:p>
    <w:p w:rsidR="00590744" w:rsidRDefault="00590744" w:rsidP="0069033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तपाईं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Times New Roman" w:hAnsi="Times New Roman" w:cs="Times New Roman"/>
          <w:sz w:val="24"/>
          <w:szCs w:val="24"/>
          <w:lang w:bidi="hi-IN"/>
        </w:rPr>
        <w:t xml:space="preserve">HIV care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सम्बन्धि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सेवामा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सङ्लग्न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हुनुहुन्छ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हुनुहुदैन</w:t>
      </w:r>
      <w:r w:rsidRPr="0069033B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Times New Roman" w:hAnsi="Times New Roman" w:cs="Times New Roman"/>
          <w:sz w:val="24"/>
          <w:szCs w:val="24"/>
          <w:lang w:bidi="hi-IN"/>
        </w:rPr>
        <w:t xml:space="preserve">HIV Care  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काम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कति</w:t>
      </w:r>
      <w:r w:rsidRPr="0069033B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69033B">
        <w:rPr>
          <w:rFonts w:ascii="Nirmala UI" w:hAnsi="Nirmala UI" w:cs="Nirmala UI" w:hint="cs"/>
          <w:sz w:val="24"/>
          <w:szCs w:val="24"/>
          <w:cs/>
          <w:lang w:bidi="hi-IN"/>
        </w:rPr>
        <w:t>भयो</w:t>
      </w:r>
      <w:r w:rsidRPr="0069033B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69033B" w:rsidRDefault="0069033B" w:rsidP="0069033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services are provided to the PLHIV?</w:t>
      </w:r>
    </w:p>
    <w:p w:rsidR="0069033B" w:rsidRDefault="0069033B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o provides these services?</w:t>
      </w:r>
    </w:p>
    <w:p w:rsidR="0069033B" w:rsidRPr="0069033B" w:rsidRDefault="0069033B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service do you provide?</w:t>
      </w:r>
    </w:p>
    <w:p w:rsidR="00590744" w:rsidRPr="00052D28" w:rsidRDefault="00590744" w:rsidP="0069033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LHIV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इ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69033B" w:rsidRDefault="0069033B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>
        <w:rPr>
          <w:rFonts w:ascii="Times New Roman" w:hAnsi="Times New Roman" w:cs="Times New Roman"/>
          <w:sz w:val="24"/>
          <w:szCs w:val="24"/>
          <w:cs/>
          <w:lang w:bidi="hi-IN"/>
        </w:rPr>
        <w:t>Have you faced any difficulties while providing services as a care provider?</w:t>
      </w:r>
    </w:p>
    <w:p w:rsidR="0069033B" w:rsidRDefault="0069033B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Can you tell about such difficulties?</w:t>
      </w:r>
    </w:p>
    <w:p w:rsidR="0069033B" w:rsidRDefault="0069033B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Have you felt any factors that have helped facilitate providing service?</w:t>
      </w:r>
    </w:p>
    <w:p w:rsidR="0069033B" w:rsidRDefault="0069033B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What changes can be made to </w:t>
      </w:r>
      <w:r w:rsidR="0017125D">
        <w:rPr>
          <w:rFonts w:ascii="Times New Roman" w:hAnsi="Times New Roman" w:cs="Times New Roman"/>
          <w:sz w:val="24"/>
          <w:szCs w:val="24"/>
          <w:lang w:bidi="hi-IN"/>
        </w:rPr>
        <w:t>facilitate services?</w:t>
      </w:r>
    </w:p>
    <w:p w:rsidR="0017125D" w:rsidRPr="0069033B" w:rsidRDefault="0017125D" w:rsidP="0069033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Can you tell about your experience as care provider?</w:t>
      </w:r>
    </w:p>
    <w:p w:rsidR="00590744" w:rsidRPr="00052D28" w:rsidRDefault="00590744" w:rsidP="0069033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एउट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दा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,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्रम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फ्ट्यार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हसुस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्यस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ुन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फ्ट्यारो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ारे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न्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नुहुन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्रम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हज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नाउ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ातावरण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हा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नुभ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भए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17125D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स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झ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हज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नाउ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िवर्त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्याउनुपर्ल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थ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र्यबल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थप्नुपर्ला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17125D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तपाईंले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सेवा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गरेको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कुनै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कुराको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बारेमा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अलिकति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अनुभव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भन्न</w:t>
      </w:r>
      <w:r w:rsidRPr="0017125D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17125D">
        <w:rPr>
          <w:rFonts w:ascii="Nirmala UI" w:hAnsi="Nirmala UI" w:cs="Nirmala UI" w:hint="cs"/>
          <w:sz w:val="24"/>
          <w:szCs w:val="24"/>
          <w:cs/>
          <w:lang w:bidi="hi-IN"/>
        </w:rPr>
        <w:t>सक्नुहुन्छ</w:t>
      </w:r>
      <w:r w:rsidRPr="0017125D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17125D" w:rsidRPr="0017125D" w:rsidRDefault="0017125D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According to you, what could be the potential roles of pharmacists in HIV care?</w:t>
      </w:r>
    </w:p>
    <w:p w:rsidR="00590744" w:rsidRPr="00052D28" w:rsidRDefault="00590744" w:rsidP="0017125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ुमिक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ल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17125D" w:rsidRDefault="0017125D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pinion on pharmacist involvement in HIV/AIDS care?</w:t>
      </w:r>
    </w:p>
    <w:p w:rsidR="00590744" w:rsidRPr="00052D28" w:rsidRDefault="00590744" w:rsidP="0017125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ारे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धारण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125D" w:rsidRDefault="0017125D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 your opinion, what impact can pharmacist's involvement in PLHIV care make?</w:t>
      </w:r>
    </w:p>
    <w:p w:rsidR="0017125D" w:rsidRDefault="0017125D" w:rsidP="0017125D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Nirmala UI" w:hAnsi="Nirmala UI" w:cs="Nirmala UI"/>
          <w:sz w:val="24"/>
          <w:szCs w:val="24"/>
          <w:cs/>
          <w:lang w:bidi="hi-IN"/>
        </w:rPr>
      </w:pPr>
      <w:r>
        <w:rPr>
          <w:rFonts w:ascii="Times New Roman" w:hAnsi="Times New Roman" w:cs="Times New Roman"/>
          <w:sz w:val="24"/>
          <w:szCs w:val="24"/>
          <w:cs/>
          <w:lang w:bidi="hi-IN"/>
        </w:rPr>
        <w:t>What is the impact till now and what can be the impact in the future?</w:t>
      </w:r>
    </w:p>
    <w:p w:rsidR="00590744" w:rsidRPr="0017125D" w:rsidRDefault="00590744" w:rsidP="0017125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Pharmacist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PLHIV care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भ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ार्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ल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ाग्द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C4476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हिलेसम्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भ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ारे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भ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ार्नसक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17125D" w:rsidRDefault="0017125D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 current pharmacist's involvement does compares to the past?</w:t>
      </w:r>
    </w:p>
    <w:p w:rsidR="0017125D" w:rsidRPr="0017125D" w:rsidRDefault="0017125D" w:rsidP="0017125D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In what aspects has it been easy?</w:t>
      </w:r>
    </w:p>
    <w:p w:rsidR="00590744" w:rsidRPr="00052D28" w:rsidRDefault="00590744" w:rsidP="0017125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हिल्यै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ुलना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ाल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ेखिन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C4476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ु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ु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ुरा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हि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जिल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20F57" w:rsidRPr="00520F57" w:rsidRDefault="00520F57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ho handles ART related dispensing, counselling and adherence monitoring in the context of Nepal?</w:t>
      </w:r>
    </w:p>
    <w:p w:rsidR="00590744" w:rsidRPr="00052D28" w:rsidRDefault="00590744" w:rsidP="00520F5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ेपाल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न्दर्भ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िरह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20F57" w:rsidRPr="00520F57" w:rsidRDefault="00520F57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 xml:space="preserve">In your opinion, are pharmacists necessarily required for ART related activities like dispensing, counselling and adherence monitoring, or, it makes no difference if other healthcare workers handle these activities? </w:t>
      </w:r>
    </w:p>
    <w:p w:rsidR="002049B5" w:rsidRPr="002049B5" w:rsidRDefault="00590744" w:rsidP="002049B5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रुर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न्य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्वास्थकर्मीहर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न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="002049B5" w:rsidRPr="002049B5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="002049B5" w:rsidRPr="002049B5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20F57" w:rsidRDefault="00520F57" w:rsidP="005907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pharmacists explore their role as a HIV care provider?</w:t>
      </w:r>
    </w:p>
    <w:p w:rsidR="00590744" w:rsidRPr="000C4476" w:rsidRDefault="00590744" w:rsidP="00520F5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>Pharmacist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ैं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ुमिका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खोज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Default="00A028E7" w:rsidP="00A028E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28E7">
        <w:rPr>
          <w:rFonts w:ascii="Times New Roman" w:hAnsi="Times New Roman" w:cs="Times New Roman"/>
          <w:sz w:val="24"/>
          <w:szCs w:val="24"/>
        </w:rPr>
        <w:t xml:space="preserve">What should be done differently or what steps should </w:t>
      </w:r>
      <w:r>
        <w:rPr>
          <w:rFonts w:ascii="Times New Roman" w:hAnsi="Times New Roman" w:cs="Times New Roman"/>
          <w:sz w:val="24"/>
          <w:szCs w:val="24"/>
        </w:rPr>
        <w:t>Pharmacists take to make their</w:t>
      </w:r>
      <w:r w:rsidRPr="00A028E7">
        <w:rPr>
          <w:rFonts w:ascii="Times New Roman" w:hAnsi="Times New Roman" w:cs="Times New Roman"/>
          <w:sz w:val="24"/>
          <w:szCs w:val="24"/>
        </w:rPr>
        <w:t xml:space="preserve"> place in HIV care delivery in future? What do you want to suggest to pharmacists?</w:t>
      </w:r>
    </w:p>
    <w:p w:rsidR="00590744" w:rsidRPr="00052D28" w:rsidRDefault="00590744" w:rsidP="00520F5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ठाँउ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नाउ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हि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न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द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उठाउ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ुझ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ि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चाहानु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0F57" w:rsidRDefault="00520F57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PPENDIX 2</w:t>
      </w: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52D28">
        <w:rPr>
          <w:rFonts w:ascii="Times New Roman" w:hAnsi="Times New Roman" w:cs="Times New Roman"/>
          <w:b/>
          <w:sz w:val="24"/>
          <w:szCs w:val="24"/>
          <w:u w:val="single"/>
        </w:rPr>
        <w:t>For Policy makers</w:t>
      </w:r>
    </w:p>
    <w:p w:rsidR="00590744" w:rsidRDefault="00520F57" w:rsidP="00520F5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services does your organization </w:t>
      </w:r>
      <w:r w:rsidR="00743DD6">
        <w:rPr>
          <w:rFonts w:ascii="Times New Roman" w:hAnsi="Times New Roman" w:cs="Times New Roman"/>
          <w:sz w:val="24"/>
          <w:szCs w:val="24"/>
        </w:rPr>
        <w:t>provide relating to HIV care delivery?</w:t>
      </w:r>
    </w:p>
    <w:p w:rsidR="00743DD6" w:rsidRDefault="00743DD6" w:rsidP="00743DD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staff are involved?</w:t>
      </w:r>
    </w:p>
    <w:p w:rsidR="00743DD6" w:rsidRDefault="00743DD6" w:rsidP="00743DD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number of pharmacists are involved?</w:t>
      </w:r>
    </w:p>
    <w:p w:rsidR="00743DD6" w:rsidRPr="00520F57" w:rsidRDefault="00743DD6" w:rsidP="00743DD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y enough?</w:t>
      </w:r>
    </w:p>
    <w:p w:rsidR="00590744" w:rsidRPr="00052D28" w:rsidRDefault="00590744" w:rsidP="00520F5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म्बन्ध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स्था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म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िरहे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त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र्यबल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स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स्था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तिजन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र्यर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ुहुन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त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याप्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743DD6" w:rsidRDefault="00743DD6" w:rsidP="005907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is the involvement of Pharmacists necessary in PLHIV care?</w:t>
      </w:r>
    </w:p>
    <w:p w:rsidR="00743DD6" w:rsidRPr="00743DD6" w:rsidRDefault="00743DD6" w:rsidP="00743DD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hy?</w:t>
      </w:r>
    </w:p>
    <w:p w:rsidR="00590744" w:rsidRPr="00052D28" w:rsidRDefault="00590744" w:rsidP="00743D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L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वश्य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ै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743DD6" w:rsidRDefault="00743DD6" w:rsidP="00743DD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DD6">
        <w:rPr>
          <w:rFonts w:ascii="Times New Roman" w:hAnsi="Times New Roman" w:cs="Times New Roman"/>
          <w:sz w:val="24"/>
          <w:szCs w:val="24"/>
        </w:rPr>
        <w:t>What does the involvement of pharmacists in HIV care delivery look like in other countries? And what does the involvement of pharmacists look like in Nepal?</w:t>
      </w:r>
    </w:p>
    <w:p w:rsidR="00743DD6" w:rsidRDefault="00743DD6" w:rsidP="00743DD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DD6">
        <w:rPr>
          <w:rFonts w:ascii="Times New Roman" w:hAnsi="Times New Roman" w:cs="Times New Roman"/>
          <w:sz w:val="24"/>
          <w:szCs w:val="24"/>
        </w:rPr>
        <w:t>What could be the reasons for this?</w:t>
      </w:r>
    </w:p>
    <w:p w:rsidR="00590744" w:rsidRPr="00052D28" w:rsidRDefault="00590744" w:rsidP="00743D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न्य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ेश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ेखि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?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ेपाल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न्दर्भ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ेखि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सक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रण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743DD6" w:rsidRPr="00743DD6" w:rsidRDefault="00743DD6" w:rsidP="00743DD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743DD6">
        <w:rPr>
          <w:rFonts w:ascii="Times New Roman" w:hAnsi="Times New Roman" w:cs="Times New Roman"/>
          <w:sz w:val="24"/>
          <w:szCs w:val="24"/>
          <w:lang w:bidi="hi-IN"/>
        </w:rPr>
        <w:t>Do you have any polic</w:t>
      </w:r>
      <w:r>
        <w:rPr>
          <w:rFonts w:ascii="Times New Roman" w:hAnsi="Times New Roman" w:cs="Times New Roman"/>
          <w:sz w:val="24"/>
          <w:szCs w:val="24"/>
          <w:lang w:bidi="hi-IN"/>
        </w:rPr>
        <w:t>y regarding HIV care delivery for</w:t>
      </w:r>
      <w:r w:rsidRPr="00743DD6">
        <w:rPr>
          <w:rFonts w:ascii="Times New Roman" w:hAnsi="Times New Roman" w:cs="Times New Roman"/>
          <w:sz w:val="24"/>
          <w:szCs w:val="24"/>
          <w:lang w:bidi="hi-IN"/>
        </w:rPr>
        <w:t xml:space="preserve"> Pharmacists in Nepal?</w:t>
      </w:r>
    </w:p>
    <w:p w:rsidR="00743DD6" w:rsidRPr="00743DD6" w:rsidRDefault="00743DD6" w:rsidP="00743DD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743DD6">
        <w:rPr>
          <w:rFonts w:ascii="Times New Roman" w:hAnsi="Times New Roman" w:cs="Times New Roman"/>
          <w:sz w:val="24"/>
          <w:szCs w:val="24"/>
          <w:lang w:bidi="hi-IN"/>
        </w:rPr>
        <w:t>If yes, what are the provisions? What are the policy rules?</w:t>
      </w:r>
    </w:p>
    <w:p w:rsidR="00743DD6" w:rsidRPr="00743DD6" w:rsidRDefault="00743DD6" w:rsidP="00743DD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 w:rsidRPr="00743DD6">
        <w:rPr>
          <w:rFonts w:ascii="Times New Roman" w:hAnsi="Times New Roman" w:cs="Times New Roman"/>
          <w:sz w:val="24"/>
          <w:szCs w:val="24"/>
          <w:lang w:bidi="hi-IN"/>
        </w:rPr>
        <w:t>Have those policy rules helped or not?</w:t>
      </w:r>
    </w:p>
    <w:p w:rsidR="00590744" w:rsidRPr="00052D28" w:rsidRDefault="00590744" w:rsidP="00743D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ेपाल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न्दर्भ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ुन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Policy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ैन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ाबध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?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ीत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ियम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ीत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नियमहर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हयोग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े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ैन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743DD6" w:rsidRPr="00520F57" w:rsidRDefault="00743DD6" w:rsidP="00743DD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ho handles ART related dispensing, counselling and adherence monitoring in the context of Nepal?</w:t>
      </w:r>
    </w:p>
    <w:p w:rsidR="00590744" w:rsidRPr="00743DD6" w:rsidRDefault="00590744" w:rsidP="00743D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lastRenderedPageBreak/>
        <w:t>नेपालको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सन्दर्भमा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कस्ले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गरिरहनु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743DD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743DD6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743DD6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Pr="00A028E7" w:rsidRDefault="00A028E7" w:rsidP="00A028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In your opinion, are pharmacists necessarily required for ART related activities like dispensing, counselling and adherence monitoring, or, it makes no difference if other healthcare workers handle these activities? Why?</w:t>
      </w:r>
    </w:p>
    <w:p w:rsidR="002049B5" w:rsidRPr="002049B5" w:rsidRDefault="00590744" w:rsidP="002049B5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रुर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न्य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्वास्थकर्मीहर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न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="00A028E7"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 w:rsidR="002049B5" w:rsidRPr="002049B5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="002049B5" w:rsidRPr="002049B5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2049B5" w:rsidRPr="00C72E2C" w:rsidRDefault="002049B5" w:rsidP="00A028E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8E7" w:rsidRPr="00A028E7" w:rsidRDefault="00A028E7" w:rsidP="00A028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pharmacists explore their role as a HIV care provider?</w:t>
      </w:r>
    </w:p>
    <w:p w:rsidR="00590744" w:rsidRPr="00C72E2C" w:rsidRDefault="00590744" w:rsidP="00A028E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ैं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ुमिका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खोज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Pr="00A028E7" w:rsidRDefault="00A028E7" w:rsidP="00A028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 w:rsidRPr="00A028E7">
        <w:rPr>
          <w:rFonts w:ascii="Times New Roman" w:hAnsi="Times New Roman" w:cs="Times New Roman"/>
          <w:sz w:val="24"/>
          <w:szCs w:val="24"/>
        </w:rPr>
        <w:t xml:space="preserve">What should be done differently or what steps should </w:t>
      </w:r>
      <w:r>
        <w:rPr>
          <w:rFonts w:ascii="Times New Roman" w:hAnsi="Times New Roman" w:cs="Times New Roman"/>
          <w:sz w:val="24"/>
          <w:szCs w:val="24"/>
        </w:rPr>
        <w:t>Pharmacists take to make their</w:t>
      </w:r>
      <w:r w:rsidRPr="00A028E7">
        <w:rPr>
          <w:rFonts w:ascii="Times New Roman" w:hAnsi="Times New Roman" w:cs="Times New Roman"/>
          <w:sz w:val="24"/>
          <w:szCs w:val="24"/>
        </w:rPr>
        <w:t xml:space="preserve"> place in HIV care delivery in future? What do you want to suggest to pharmacists?</w:t>
      </w:r>
    </w:p>
    <w:p w:rsidR="00590744" w:rsidRDefault="00590744" w:rsidP="00A028E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ठाँउ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नाउ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हि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न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द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उठाउ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ुझ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ि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चाहानु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Default="00590744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516C" w:rsidRPr="00C72E2C" w:rsidRDefault="00AD516C" w:rsidP="005907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</w:p>
    <w:p w:rsidR="00590744" w:rsidRPr="00A028E7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cs/>
          <w:lang w:bidi="hi-IN"/>
        </w:rPr>
      </w:pPr>
    </w:p>
    <w:p w:rsidR="00A028E7" w:rsidRDefault="00A028E7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  <w:t>APPENDIX 3</w:t>
      </w:r>
    </w:p>
    <w:p w:rsidR="00590744" w:rsidRPr="00052D28" w:rsidRDefault="00590744" w:rsidP="005907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</w:pPr>
      <w:r w:rsidRPr="00052D28">
        <w:rPr>
          <w:rFonts w:ascii="Times New Roman" w:hAnsi="Times New Roman" w:cs="Times New Roman"/>
          <w:b/>
          <w:sz w:val="24"/>
          <w:szCs w:val="24"/>
          <w:u w:val="single"/>
          <w:lang w:bidi="hi-IN"/>
        </w:rPr>
        <w:t>For policy executors</w:t>
      </w:r>
    </w:p>
    <w:p w:rsidR="00A028E7" w:rsidRP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Are you involved in HIV/AIDS care? If yes, how long have been involved in HIV care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म्बन्ध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ुहुन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ुहु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ा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त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यो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services are provided to the PLHIV?</w:t>
      </w:r>
    </w:p>
    <w:p w:rsidR="00A028E7" w:rsidRDefault="00A028E7" w:rsidP="00A028E7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o provides these services?</w:t>
      </w:r>
    </w:p>
    <w:p w:rsidR="00A028E7" w:rsidRPr="00A028E7" w:rsidRDefault="00A028E7" w:rsidP="00A028E7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What service do you provide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LHIV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्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य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छन्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इ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  <w:lang w:bidi="hi-IN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ेवा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:rsid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is the involvement of Pharmacists necessary in PLHIV care?</w:t>
      </w:r>
    </w:p>
    <w:p w:rsidR="00A028E7" w:rsidRDefault="00A028E7" w:rsidP="00A028E7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28E7">
        <w:rPr>
          <w:rFonts w:ascii="Times New Roman" w:hAnsi="Times New Roman" w:cs="Times New Roman"/>
          <w:sz w:val="24"/>
          <w:szCs w:val="24"/>
        </w:rPr>
        <w:t>Why?</w:t>
      </w:r>
    </w:p>
    <w:p w:rsidR="00A028E7" w:rsidRPr="00A028E7" w:rsidRDefault="00A028E7" w:rsidP="00A028E7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hat impact</w:t>
      </w:r>
      <w:r w:rsidRPr="00A028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 the involvement make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L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वश्य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ै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भ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ार्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ल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लाग्द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Pr="00520F5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ho handles ART related dispensing, counselling and adherence monitoring in the context of Nepal?</w:t>
      </w:r>
    </w:p>
    <w:p w:rsidR="00590744" w:rsidRPr="00A028E7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नेपालको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सन्दर्भमा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कस्ले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गरिरहनु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भएको</w:t>
      </w:r>
      <w:r w:rsidRPr="00A028E7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A028E7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A028E7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P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In your opinion, are pharmacists necessarily required for ART related activities like dispensing, counselling and adherence monitoring, or, it makes no difference if other healthcare workers handle these activities? Why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AR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ंबंधित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dispensing, counseling, adherence monitoring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स्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तिविधिहरु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ङ्लग्नत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जरुर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न्य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्वास्थकर्मीहरु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न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lastRenderedPageBreak/>
        <w:t>कि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A028E7" w:rsidRP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According to you, what could be the potential roles of pharmacists in HIV care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तपाईं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िचार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-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ुमिक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ु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क्ल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A028E7" w:rsidRP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pharmacists explore their role as a HIV care provider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ैं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 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्रदायक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रूप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ुमिकाक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खोजी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ि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दैन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590744" w:rsidRPr="00052D28" w:rsidRDefault="00590744" w:rsidP="00590744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8E7" w:rsidRPr="00A028E7" w:rsidRDefault="00A028E7" w:rsidP="00A028E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r w:rsidRPr="00A028E7">
        <w:rPr>
          <w:rFonts w:ascii="Times New Roman" w:hAnsi="Times New Roman" w:cs="Times New Roman"/>
          <w:sz w:val="24"/>
          <w:szCs w:val="24"/>
        </w:rPr>
        <w:t xml:space="preserve">What should be done differently or what steps should </w:t>
      </w:r>
      <w:r>
        <w:rPr>
          <w:rFonts w:ascii="Times New Roman" w:hAnsi="Times New Roman" w:cs="Times New Roman"/>
          <w:sz w:val="24"/>
          <w:szCs w:val="24"/>
        </w:rPr>
        <w:t>Pharmacists take to make their</w:t>
      </w:r>
      <w:r w:rsidRPr="00A028E7">
        <w:rPr>
          <w:rFonts w:ascii="Times New Roman" w:hAnsi="Times New Roman" w:cs="Times New Roman"/>
          <w:sz w:val="24"/>
          <w:szCs w:val="24"/>
        </w:rPr>
        <w:t xml:space="preserve"> place in HIV care delivery in future? What do you want to suggest to pharmacists?</w:t>
      </w:r>
    </w:p>
    <w:p w:rsidR="00590744" w:rsidRPr="00052D28" w:rsidRDefault="00590744" w:rsidP="00A028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HIV care delivery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म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ठाँउ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बनाउ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अहिल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भन्द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फरक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गर्नुपर्छ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वा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स्तो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दम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उठाउनु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पर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 xml:space="preserve">Pharmacist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हरुलाई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सुझाव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दिन</w:t>
      </w:r>
      <w:r w:rsidRPr="00052D28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052D28">
        <w:rPr>
          <w:rFonts w:ascii="Nirmala UI" w:hAnsi="Nirmala UI" w:cs="Nirmala UI" w:hint="cs"/>
          <w:sz w:val="24"/>
          <w:szCs w:val="24"/>
          <w:cs/>
          <w:lang w:bidi="hi-IN"/>
        </w:rPr>
        <w:t>चाहानुहुन्छ</w:t>
      </w:r>
      <w:r w:rsidRPr="00052D28">
        <w:rPr>
          <w:rFonts w:ascii="Times New Roman" w:hAnsi="Times New Roman" w:cs="Times New Roman"/>
          <w:sz w:val="24"/>
          <w:szCs w:val="24"/>
          <w:lang w:bidi="hi-IN"/>
        </w:rPr>
        <w:t>?</w:t>
      </w:r>
    </w:p>
    <w:p w:rsidR="00B815CF" w:rsidRDefault="00AD516C">
      <w:bookmarkStart w:id="0" w:name="_GoBack"/>
      <w:bookmarkEnd w:id="0"/>
    </w:p>
    <w:sectPr w:rsidR="00B815CF" w:rsidSect="00DE0E56">
      <w:pgSz w:w="12240" w:h="15840"/>
      <w:pgMar w:top="1418" w:right="1134" w:bottom="1134" w:left="1701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B902C1"/>
    <w:multiLevelType w:val="hybridMultilevel"/>
    <w:tmpl w:val="1146F2F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7EF864F0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Manga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6250577"/>
    <w:multiLevelType w:val="hybridMultilevel"/>
    <w:tmpl w:val="86B0A5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D058D0"/>
    <w:multiLevelType w:val="hybridMultilevel"/>
    <w:tmpl w:val="1146F2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7EF864F0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Mang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7A42D9"/>
    <w:multiLevelType w:val="hybridMultilevel"/>
    <w:tmpl w:val="6FD0D72A"/>
    <w:lvl w:ilvl="0" w:tplc="AB880FE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744"/>
    <w:rsid w:val="0017125D"/>
    <w:rsid w:val="002049B5"/>
    <w:rsid w:val="00520F57"/>
    <w:rsid w:val="00590744"/>
    <w:rsid w:val="0069033B"/>
    <w:rsid w:val="007258AF"/>
    <w:rsid w:val="00743DD6"/>
    <w:rsid w:val="009D4F3F"/>
    <w:rsid w:val="00A028E7"/>
    <w:rsid w:val="00AD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2D47B-09A8-4828-97A0-55638968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744"/>
  </w:style>
  <w:style w:type="paragraph" w:styleId="Heading1">
    <w:name w:val="heading 1"/>
    <w:basedOn w:val="Normal"/>
    <w:next w:val="Normal"/>
    <w:link w:val="Heading1Char"/>
    <w:uiPriority w:val="9"/>
    <w:qFormat/>
    <w:rsid w:val="005907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7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907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 shahi</dc:creator>
  <cp:keywords/>
  <dc:description/>
  <cp:lastModifiedBy>Sweta</cp:lastModifiedBy>
  <cp:revision>2</cp:revision>
  <dcterms:created xsi:type="dcterms:W3CDTF">2022-02-26T00:19:00Z</dcterms:created>
  <dcterms:modified xsi:type="dcterms:W3CDTF">2022-02-27T07:14:00Z</dcterms:modified>
</cp:coreProperties>
</file>